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76F6B7B" w:rsidR="00654E8F" w:rsidRDefault="00654E8F" w:rsidP="0001436A">
      <w:pPr>
        <w:pStyle w:val="SupplementaryMaterial"/>
      </w:pPr>
      <w:r w:rsidRPr="001549D3">
        <w:t>Supplementary Material</w:t>
      </w:r>
    </w:p>
    <w:p w14:paraId="268373D4" w14:textId="77777777" w:rsidR="000160BE" w:rsidRPr="000160BE" w:rsidRDefault="000160BE" w:rsidP="000160BE">
      <w:pPr>
        <w:pStyle w:val="Title"/>
      </w:pPr>
    </w:p>
    <w:p w14:paraId="1E2054B3" w14:textId="46C9887C" w:rsidR="00B0554F" w:rsidRDefault="00654E8F" w:rsidP="00B0554F">
      <w:pPr>
        <w:pStyle w:val="Heading1"/>
      </w:pPr>
      <w:r w:rsidRPr="00994A3D">
        <w:t xml:space="preserve">Supplementary </w:t>
      </w:r>
      <w:r w:rsidR="000160BE">
        <w:t>table</w:t>
      </w:r>
    </w:p>
    <w:p w14:paraId="4179FEC5" w14:textId="7C7CB66D" w:rsidR="00374D24" w:rsidRPr="00221752" w:rsidRDefault="00374D24" w:rsidP="00221752">
      <w:pPr>
        <w:spacing w:before="0" w:after="200" w:line="276" w:lineRule="auto"/>
      </w:pPr>
      <w:r>
        <w:rPr>
          <w:b/>
          <w:bCs/>
        </w:rPr>
        <w:t xml:space="preserve">Table 2 </w:t>
      </w:r>
    </w:p>
    <w:p w14:paraId="61F681E7" w14:textId="4B8D8584" w:rsidR="00745056" w:rsidRPr="00374D24" w:rsidRDefault="00745056" w:rsidP="00B0554F">
      <w:pPr>
        <w:rPr>
          <w:b/>
          <w:bCs/>
        </w:rPr>
      </w:pPr>
      <w:r w:rsidRPr="00374D24">
        <w:t>Part 1 of questionnaire:</w:t>
      </w:r>
      <w:r w:rsidRPr="00745056">
        <w:rPr>
          <w:b/>
          <w:bCs/>
        </w:rPr>
        <w:t xml:space="preserve"> </w:t>
      </w:r>
      <w:r w:rsidRPr="003470C3">
        <w:t>Participants’ demographic and training background</w:t>
      </w:r>
    </w:p>
    <w:tbl>
      <w:tblPr>
        <w:tblW w:w="6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0"/>
      </w:tblGrid>
      <w:tr w:rsidR="00FC7003" w:rsidRPr="0078325E" w14:paraId="5860E6F0" w14:textId="77777777" w:rsidTr="00FC7003">
        <w:trPr>
          <w:trHeight w:val="9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610DF2" w14:textId="77777777" w:rsidR="00FC7003" w:rsidRPr="0078325E" w:rsidRDefault="00FC7003" w:rsidP="002C5F7D">
            <w:pPr>
              <w:spacing w:after="0"/>
              <w:rPr>
                <w:rFonts w:ascii="Calibri" w:eastAsia="Times New Roman" w:hAnsi="Calibri" w:cs="Calibri"/>
                <w:b/>
                <w:bCs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b/>
                <w:bCs/>
                <w:lang w:val="en-GB" w:eastAsia="fr-LU"/>
              </w:rPr>
              <w:t>The following questions relate to you as a person.</w:t>
            </w: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 Please answer the following questions either by entering text directly or by selecting the appropriate answer option.</w:t>
            </w:r>
          </w:p>
        </w:tc>
      </w:tr>
      <w:tr w:rsidR="00FC7003" w:rsidRPr="0078325E" w14:paraId="62FBA6D3" w14:textId="77777777" w:rsidTr="002C5F7D">
        <w:trPr>
          <w:trHeight w:val="9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tbl>
            <w:tblPr>
              <w:tblW w:w="68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800"/>
            </w:tblGrid>
            <w:tr w:rsidR="00FC7003" w:rsidRPr="0078325E" w14:paraId="42D1FFCB" w14:textId="77777777" w:rsidTr="002C5F7D">
              <w:trPr>
                <w:trHeight w:val="300"/>
              </w:trPr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8885FDA" w14:textId="77777777" w:rsidR="00FC7003" w:rsidRPr="0078325E" w:rsidRDefault="00FC7003" w:rsidP="002C5F7D">
                  <w:pPr>
                    <w:spacing w:after="0"/>
                    <w:rPr>
                      <w:rFonts w:ascii="Calibri" w:eastAsia="Times New Roman" w:hAnsi="Calibri" w:cs="Calibri"/>
                      <w:lang w:val="en-GB" w:eastAsia="fr-LU"/>
                    </w:rPr>
                  </w:pPr>
                  <w:r w:rsidRPr="0078325E">
                    <w:rPr>
                      <w:rFonts w:ascii="Calibri" w:eastAsia="Times New Roman" w:hAnsi="Calibri" w:cs="Calibri"/>
                      <w:lang w:val="en-GB" w:eastAsia="fr-LU"/>
                    </w:rPr>
                    <w:t xml:space="preserve">Please enter your date of birth: </w:t>
                  </w:r>
                </w:p>
              </w:tc>
            </w:tr>
            <w:tr w:rsidR="00FC7003" w:rsidRPr="0078325E" w14:paraId="262100F8" w14:textId="77777777" w:rsidTr="002C5F7D">
              <w:trPr>
                <w:trHeight w:val="300"/>
              </w:trPr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D4EE12C" w14:textId="77777777" w:rsidR="00FC7003" w:rsidRPr="0078325E" w:rsidRDefault="00FC7003" w:rsidP="002C5F7D">
                  <w:pPr>
                    <w:spacing w:after="0"/>
                    <w:rPr>
                      <w:rFonts w:ascii="Calibri" w:eastAsia="Times New Roman" w:hAnsi="Calibri" w:cs="Calibri"/>
                      <w:lang w:val="en-GB" w:eastAsia="fr-LU"/>
                    </w:rPr>
                  </w:pPr>
                  <w:r w:rsidRPr="0078325E">
                    <w:rPr>
                      <w:rFonts w:ascii="Calibri" w:eastAsia="Times New Roman" w:hAnsi="Calibri" w:cs="Calibri"/>
                      <w:lang w:val="en-GB" w:eastAsia="fr-LU"/>
                    </w:rPr>
                    <w:t>Please indicate your gender:</w:t>
                  </w:r>
                </w:p>
              </w:tc>
            </w:tr>
            <w:tr w:rsidR="00FC7003" w:rsidRPr="0078325E" w14:paraId="338BF275" w14:textId="77777777" w:rsidTr="002C5F7D">
              <w:trPr>
                <w:trHeight w:val="300"/>
              </w:trPr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B2EF578" w14:textId="77777777" w:rsidR="00FC7003" w:rsidRPr="0078325E" w:rsidRDefault="00FC7003" w:rsidP="002C5F7D">
                  <w:pPr>
                    <w:spacing w:after="0"/>
                    <w:ind w:firstLineChars="300" w:firstLine="720"/>
                    <w:rPr>
                      <w:rFonts w:ascii="Calibri" w:eastAsia="Times New Roman" w:hAnsi="Calibri" w:cs="Calibri"/>
                      <w:lang w:val="en-GB" w:eastAsia="fr-LU"/>
                    </w:rPr>
                  </w:pPr>
                  <w:r w:rsidRPr="0078325E">
                    <w:rPr>
                      <w:rFonts w:ascii="Calibri" w:eastAsia="Times New Roman" w:hAnsi="Calibri" w:cs="Calibri"/>
                      <w:lang w:val="en-GB" w:eastAsia="fr-LU"/>
                    </w:rPr>
                    <w:t>Female</w:t>
                  </w:r>
                </w:p>
              </w:tc>
            </w:tr>
            <w:tr w:rsidR="00FC7003" w:rsidRPr="0078325E" w14:paraId="4E9F9022" w14:textId="77777777" w:rsidTr="002C5F7D">
              <w:trPr>
                <w:trHeight w:val="300"/>
              </w:trPr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E141A1" w14:textId="77777777" w:rsidR="00FC7003" w:rsidRPr="0078325E" w:rsidRDefault="00FC7003" w:rsidP="002C5F7D">
                  <w:pPr>
                    <w:spacing w:after="0"/>
                    <w:ind w:firstLineChars="300" w:firstLine="720"/>
                    <w:rPr>
                      <w:rFonts w:ascii="Calibri" w:eastAsia="Times New Roman" w:hAnsi="Calibri" w:cs="Calibri"/>
                      <w:color w:val="000000"/>
                      <w:lang w:val="en-GB" w:eastAsia="fr-LU"/>
                    </w:rPr>
                  </w:pPr>
                  <w:r w:rsidRPr="0078325E">
                    <w:rPr>
                      <w:rFonts w:ascii="Calibri" w:eastAsia="Times New Roman" w:hAnsi="Calibri" w:cs="Calibri"/>
                      <w:color w:val="000000"/>
                      <w:lang w:val="en-GB" w:eastAsia="fr-LU"/>
                    </w:rPr>
                    <w:t>Male</w:t>
                  </w:r>
                </w:p>
              </w:tc>
            </w:tr>
            <w:tr w:rsidR="00FC7003" w:rsidRPr="0078325E" w14:paraId="7B22BCC6" w14:textId="77777777" w:rsidTr="002C5F7D">
              <w:trPr>
                <w:trHeight w:val="300"/>
              </w:trPr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A694F9A" w14:textId="77777777" w:rsidR="00FC7003" w:rsidRDefault="00FC7003" w:rsidP="002C5F7D">
                  <w:pPr>
                    <w:spacing w:after="0"/>
                    <w:ind w:firstLineChars="300" w:firstLine="720"/>
                    <w:rPr>
                      <w:rFonts w:ascii="Calibri" w:eastAsia="Times New Roman" w:hAnsi="Calibri" w:cs="Calibri"/>
                      <w:color w:val="000000"/>
                      <w:lang w:eastAsia="fr-LU"/>
                    </w:rPr>
                  </w:pPr>
                  <w:r w:rsidRPr="0078325E">
                    <w:rPr>
                      <w:rFonts w:ascii="Calibri" w:eastAsia="Times New Roman" w:hAnsi="Calibri" w:cs="Calibri"/>
                      <w:color w:val="000000"/>
                      <w:lang w:val="en-GB" w:eastAsia="fr-LU"/>
                    </w:rPr>
                    <w:t>I do not want to answer.</w:t>
                  </w:r>
                </w:p>
                <w:p w14:paraId="151FAC54" w14:textId="77777777" w:rsidR="00FC7003" w:rsidRPr="0078325E" w:rsidRDefault="00FC7003" w:rsidP="002C5F7D">
                  <w:pPr>
                    <w:spacing w:after="0"/>
                    <w:ind w:firstLineChars="300" w:firstLine="720"/>
                    <w:rPr>
                      <w:rFonts w:ascii="Calibri" w:eastAsia="Times New Roman" w:hAnsi="Calibri" w:cs="Calibri"/>
                      <w:color w:val="000000"/>
                      <w:lang w:val="en-GB" w:eastAsia="fr-LU"/>
                    </w:rPr>
                  </w:pPr>
                </w:p>
              </w:tc>
            </w:tr>
          </w:tbl>
          <w:p w14:paraId="7EB0E2D9" w14:textId="77777777" w:rsidR="00FC7003" w:rsidRPr="0078325E" w:rsidRDefault="00FC7003" w:rsidP="002C5F7D">
            <w:pPr>
              <w:spacing w:after="0"/>
              <w:rPr>
                <w:rFonts w:ascii="Calibri" w:eastAsia="Times New Roman" w:hAnsi="Calibri" w:cs="Calibri"/>
                <w:b/>
                <w:bCs/>
                <w:lang w:val="en-GB" w:eastAsia="fr-LU"/>
              </w:rPr>
            </w:pPr>
          </w:p>
        </w:tc>
      </w:tr>
      <w:tr w:rsidR="00FC7003" w:rsidRPr="0078325E" w14:paraId="7322F470" w14:textId="77777777" w:rsidTr="00FC7003">
        <w:trPr>
          <w:trHeight w:val="9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B3BE090" w14:textId="77777777" w:rsidR="00FC7003" w:rsidRPr="0078325E" w:rsidRDefault="00FC7003" w:rsidP="002C5F7D">
            <w:pPr>
              <w:spacing w:after="0"/>
              <w:rPr>
                <w:rFonts w:ascii="Calibri" w:eastAsia="Times New Roman" w:hAnsi="Calibri" w:cs="Calibri"/>
                <w:b/>
                <w:bCs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b/>
                <w:bCs/>
                <w:lang w:val="en-GB" w:eastAsia="fr-LU"/>
              </w:rPr>
              <w:t xml:space="preserve">The following questions relate to your present professional activity. </w:t>
            </w:r>
            <w:r w:rsidRPr="0078325E">
              <w:rPr>
                <w:rFonts w:ascii="Calibri" w:eastAsia="Times New Roman" w:hAnsi="Calibri" w:cs="Calibri"/>
                <w:lang w:val="en-GB" w:eastAsia="fr-LU"/>
              </w:rPr>
              <w:t>Please answer the following questions by selecting the appropriate answer option(s).</w:t>
            </w:r>
          </w:p>
        </w:tc>
      </w:tr>
      <w:tr w:rsidR="00FC7003" w:rsidRPr="0078325E" w14:paraId="1F075271" w14:textId="77777777" w:rsidTr="002C5F7D">
        <w:trPr>
          <w:trHeight w:val="9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85DE8" w14:textId="77777777" w:rsidR="00FC7003" w:rsidRPr="0078325E" w:rsidRDefault="00FC7003" w:rsidP="002C5F7D">
            <w:pPr>
              <w:spacing w:after="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Are you currently enrolled as a student at the University of Luxembourg? If yes, in which degree programme are you enrolled?</w:t>
            </w:r>
          </w:p>
        </w:tc>
      </w:tr>
      <w:tr w:rsidR="00FC7003" w:rsidRPr="0078325E" w14:paraId="50FD3D64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85A0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Bachelor of Science in Psychology</w:t>
            </w:r>
          </w:p>
        </w:tc>
      </w:tr>
      <w:tr w:rsidR="00FC7003" w:rsidRPr="0078325E" w14:paraId="25D7A609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FF52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Bachelor </w:t>
            </w: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en</w:t>
            </w:r>
            <w:proofErr w:type="spellEnd"/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 Sciences de </w:t>
            </w: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l’Éducation</w:t>
            </w:r>
            <w:proofErr w:type="spellEnd"/>
          </w:p>
        </w:tc>
      </w:tr>
      <w:tr w:rsidR="00FC7003" w:rsidRPr="0078325E" w14:paraId="4F5D6FD8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786A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Bachelor </w:t>
            </w: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en</w:t>
            </w:r>
            <w:proofErr w:type="spellEnd"/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 Sciences </w:t>
            </w: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Sociales</w:t>
            </w:r>
            <w:proofErr w:type="spellEnd"/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 et </w:t>
            </w: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Educatives</w:t>
            </w:r>
            <w:proofErr w:type="spellEnd"/>
          </w:p>
        </w:tc>
      </w:tr>
      <w:tr w:rsidR="00FC7003" w:rsidRPr="0078325E" w14:paraId="4FBA49A0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9C8A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Master of Science in Psychology: Psychological Intervention</w:t>
            </w:r>
          </w:p>
        </w:tc>
      </w:tr>
      <w:tr w:rsidR="00FC7003" w:rsidRPr="0078325E" w14:paraId="08AABAC8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63C1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Master of Science in Psychology: Evaluation and Assessment</w:t>
            </w:r>
          </w:p>
        </w:tc>
      </w:tr>
      <w:tr w:rsidR="00FC7003" w:rsidRPr="0078325E" w14:paraId="71750D9F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5211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Master </w:t>
            </w: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en</w:t>
            </w:r>
            <w:proofErr w:type="spellEnd"/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 </w:t>
            </w: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Enseignement</w:t>
            </w:r>
            <w:proofErr w:type="spellEnd"/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 </w:t>
            </w: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Secondaire</w:t>
            </w:r>
            <w:proofErr w:type="spellEnd"/>
          </w:p>
        </w:tc>
      </w:tr>
      <w:tr w:rsidR="00FC7003" w:rsidRPr="0078325E" w14:paraId="1E065847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767D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Master in Social Sciences and Educational Sciences</w:t>
            </w:r>
          </w:p>
        </w:tc>
      </w:tr>
      <w:tr w:rsidR="00FC7003" w:rsidRPr="0078325E" w14:paraId="55B6617C" w14:textId="77777777" w:rsidTr="002C5F7D">
        <w:trPr>
          <w:trHeight w:val="6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55E7A" w14:textId="77777777" w:rsidR="00FC7003" w:rsidRPr="0078325E" w:rsidRDefault="00FC7003" w:rsidP="002C5F7D">
            <w:pPr>
              <w:spacing w:after="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Are you currently working as a teacher? If yes, please specify your field of activity:</w:t>
            </w:r>
          </w:p>
        </w:tc>
      </w:tr>
      <w:tr w:rsidR="00FC7003" w:rsidRPr="0078325E" w14:paraId="71CB28FA" w14:textId="77777777" w:rsidTr="002C5F7D">
        <w:trPr>
          <w:trHeight w:val="6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B2EE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Teacher for learners with special needs</w:t>
            </w:r>
          </w:p>
        </w:tc>
      </w:tr>
      <w:tr w:rsidR="00FC7003" w:rsidRPr="0078325E" w14:paraId="2676622C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FAD4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In preschool (cycle 1)</w:t>
            </w:r>
          </w:p>
        </w:tc>
      </w:tr>
      <w:tr w:rsidR="00FC7003" w:rsidRPr="0078325E" w14:paraId="06A0C542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EC95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lastRenderedPageBreak/>
              <w:t>In primary school (cycles 2 à 4)</w:t>
            </w:r>
          </w:p>
        </w:tc>
      </w:tr>
      <w:tr w:rsidR="00FC7003" w:rsidRPr="0078325E" w14:paraId="2C29AA2B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2022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In secondary education (high school) </w:t>
            </w:r>
          </w:p>
        </w:tc>
      </w:tr>
      <w:tr w:rsidR="00FC7003" w:rsidRPr="0078325E" w14:paraId="12F9DF5D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0A16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In higher education (University)</w:t>
            </w:r>
          </w:p>
        </w:tc>
      </w:tr>
      <w:tr w:rsidR="00FC7003" w:rsidRPr="0078325E" w14:paraId="27C395C8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9F72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Trainer for adults (INL / IFEN / vocational school)</w:t>
            </w:r>
          </w:p>
        </w:tc>
      </w:tr>
      <w:tr w:rsidR="00FC7003" w:rsidRPr="0078325E" w14:paraId="1C0F5076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5EA6F" w14:textId="77777777" w:rsidR="00FC7003" w:rsidRPr="0078325E" w:rsidRDefault="00FC7003" w:rsidP="002C5F7D">
            <w:pPr>
              <w:spacing w:after="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Do you work in one of the professions listed below?</w:t>
            </w:r>
          </w:p>
        </w:tc>
      </w:tr>
      <w:tr w:rsidR="00FC7003" w:rsidRPr="0078325E" w14:paraId="7DB14C8B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71D2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School psychologist</w:t>
            </w:r>
          </w:p>
        </w:tc>
      </w:tr>
      <w:tr w:rsidR="00FC7003" w:rsidRPr="0078325E" w14:paraId="43BC060D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66BC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Curative pedagogue</w:t>
            </w:r>
          </w:p>
        </w:tc>
      </w:tr>
      <w:tr w:rsidR="00FC7003" w:rsidRPr="0078325E" w14:paraId="18C56FEA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ECB4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Specialized educator</w:t>
            </w:r>
          </w:p>
        </w:tc>
      </w:tr>
      <w:tr w:rsidR="00FC7003" w:rsidRPr="0078325E" w14:paraId="18BCAAE7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1229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Speech therapist</w:t>
            </w:r>
          </w:p>
        </w:tc>
      </w:tr>
      <w:tr w:rsidR="00FC7003" w:rsidRPr="0078325E" w14:paraId="107F52A1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2B00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Psychometrician </w:t>
            </w:r>
          </w:p>
        </w:tc>
      </w:tr>
      <w:tr w:rsidR="00FC7003" w:rsidRPr="0078325E" w14:paraId="11433473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1A3BB" w14:textId="77777777" w:rsidR="00FC7003" w:rsidRPr="0078325E" w:rsidRDefault="00FC7003" w:rsidP="002C5F7D">
            <w:pPr>
              <w:spacing w:after="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How long have you been working in your profession?</w:t>
            </w:r>
          </w:p>
        </w:tc>
      </w:tr>
      <w:tr w:rsidR="00FC7003" w:rsidRPr="0078325E" w14:paraId="5BFA48E8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FC876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From 0 to 1 year</w:t>
            </w:r>
          </w:p>
        </w:tc>
      </w:tr>
      <w:tr w:rsidR="00FC7003" w:rsidRPr="0078325E" w14:paraId="461D06AC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BD7A8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From 2 to 5 years</w:t>
            </w:r>
          </w:p>
        </w:tc>
      </w:tr>
      <w:tr w:rsidR="00FC7003" w:rsidRPr="0078325E" w14:paraId="273EA1A8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5C8A1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From 6 to 10 years</w:t>
            </w:r>
          </w:p>
        </w:tc>
      </w:tr>
      <w:tr w:rsidR="00FC7003" w:rsidRPr="0078325E" w14:paraId="440C4BD0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C635A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From 11 to 20 years</w:t>
            </w:r>
          </w:p>
        </w:tc>
      </w:tr>
      <w:tr w:rsidR="00FC7003" w:rsidRPr="0078325E" w14:paraId="769F0EF4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5356B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From 20 to 30 years</w:t>
            </w:r>
          </w:p>
        </w:tc>
      </w:tr>
      <w:tr w:rsidR="00FC7003" w:rsidRPr="0078325E" w14:paraId="56BE6122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D929D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Over 30 years  </w:t>
            </w:r>
          </w:p>
        </w:tc>
      </w:tr>
      <w:tr w:rsidR="00FC7003" w:rsidRPr="0078325E" w14:paraId="239C10F7" w14:textId="77777777" w:rsidTr="002C5F7D">
        <w:trPr>
          <w:trHeight w:val="6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135DC" w14:textId="77777777" w:rsidR="00FC7003" w:rsidRPr="0078325E" w:rsidRDefault="00FC7003" w:rsidP="002C5F7D">
            <w:pPr>
              <w:spacing w:after="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How old are your pupils or your target group? (CHECK BOXES, Multiple answers possible)</w:t>
            </w:r>
          </w:p>
        </w:tc>
      </w:tr>
      <w:tr w:rsidR="00FC7003" w:rsidRPr="0078325E" w14:paraId="7D1C519A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979E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Learners from 3 to 6 years </w:t>
            </w:r>
          </w:p>
        </w:tc>
      </w:tr>
      <w:tr w:rsidR="00FC7003" w:rsidRPr="0078325E" w14:paraId="6117E40A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6C8B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Learners from 7 to 11 years</w:t>
            </w:r>
          </w:p>
        </w:tc>
      </w:tr>
      <w:tr w:rsidR="00FC7003" w:rsidRPr="0078325E" w14:paraId="0EAC4996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41C6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Learners from 12 to 14 years</w:t>
            </w:r>
          </w:p>
        </w:tc>
      </w:tr>
      <w:tr w:rsidR="00FC7003" w:rsidRPr="0078325E" w14:paraId="5D1F6DC8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AE54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Learners from 15 to 19 years</w:t>
            </w:r>
          </w:p>
        </w:tc>
      </w:tr>
      <w:tr w:rsidR="00FC7003" w:rsidRPr="0078325E" w14:paraId="7CBA24DF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8460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Adult learners </w:t>
            </w:r>
          </w:p>
        </w:tc>
      </w:tr>
      <w:tr w:rsidR="00FC7003" w:rsidRPr="0078325E" w14:paraId="160F8CD6" w14:textId="77777777" w:rsidTr="00FC7003">
        <w:trPr>
          <w:trHeight w:val="9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0C258297" w14:textId="77777777" w:rsidR="00FC7003" w:rsidRPr="0078325E" w:rsidRDefault="00FC7003" w:rsidP="002C5F7D">
            <w:pPr>
              <w:spacing w:after="0"/>
              <w:rPr>
                <w:rFonts w:ascii="Calibri" w:eastAsia="Times New Roman" w:hAnsi="Calibri" w:cs="Calibri"/>
                <w:b/>
                <w:bCs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b/>
                <w:bCs/>
                <w:lang w:val="en-GB" w:eastAsia="fr-LU"/>
              </w:rPr>
              <w:t xml:space="preserve">The following questions relate to your professional qualification. </w:t>
            </w:r>
            <w:r w:rsidRPr="0078325E">
              <w:rPr>
                <w:rFonts w:ascii="Calibri" w:eastAsia="Times New Roman" w:hAnsi="Calibri" w:cs="Calibri"/>
                <w:lang w:val="en-GB" w:eastAsia="fr-LU"/>
              </w:rPr>
              <w:t>Please answer the following questions by selecting the appropriate answer option.</w:t>
            </w:r>
          </w:p>
        </w:tc>
      </w:tr>
      <w:tr w:rsidR="00FC7003" w:rsidRPr="0078325E" w14:paraId="610AC8CC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AA723" w14:textId="77777777" w:rsidR="00FC7003" w:rsidRPr="0078325E" w:rsidRDefault="00FC7003" w:rsidP="002C5F7D">
            <w:pPr>
              <w:spacing w:after="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What is your highest educational qualification?</w:t>
            </w:r>
          </w:p>
        </w:tc>
      </w:tr>
      <w:tr w:rsidR="00FC7003" w:rsidRPr="0078325E" w14:paraId="4DDDC195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62747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Ph.D. </w:t>
            </w:r>
          </w:p>
        </w:tc>
      </w:tr>
      <w:tr w:rsidR="00FC7003" w:rsidRPr="0078325E" w14:paraId="0AD34BAA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85575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Completion of a university degree (Master's level)</w:t>
            </w:r>
          </w:p>
        </w:tc>
      </w:tr>
      <w:tr w:rsidR="00FC7003" w:rsidRPr="0078325E" w14:paraId="159C4ED6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A6A49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Completion of a university degree (Bachelor level)</w:t>
            </w:r>
          </w:p>
        </w:tc>
      </w:tr>
      <w:tr w:rsidR="00FC7003" w:rsidRPr="0078325E" w14:paraId="2DA41380" w14:textId="77777777" w:rsidTr="002C5F7D">
        <w:trPr>
          <w:trHeight w:val="6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912D4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lastRenderedPageBreak/>
              <w:t>Degree of non-university higher education (</w:t>
            </w:r>
            <w:r w:rsidRPr="0078325E">
              <w:rPr>
                <w:rFonts w:ascii="Calibri" w:eastAsia="Times New Roman" w:hAnsi="Calibri" w:cs="Calibri"/>
                <w:lang w:eastAsia="fr-LU"/>
              </w:rPr>
              <w:t>e.g.,</w:t>
            </w: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 BTS - brevet de </w:t>
            </w: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technicien</w:t>
            </w:r>
            <w:proofErr w:type="spellEnd"/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 </w:t>
            </w: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supérieur</w:t>
            </w:r>
            <w:proofErr w:type="spellEnd"/>
            <w:r w:rsidRPr="0078325E">
              <w:rPr>
                <w:rFonts w:ascii="Calibri" w:eastAsia="Times New Roman" w:hAnsi="Calibri" w:cs="Calibri"/>
                <w:lang w:val="en-GB" w:eastAsia="fr-LU"/>
              </w:rPr>
              <w:t>, previously ISERP, IEES, IST)</w:t>
            </w:r>
          </w:p>
        </w:tc>
      </w:tr>
      <w:tr w:rsidR="00FC7003" w:rsidRPr="0078325E" w14:paraId="5BE36CFC" w14:textId="77777777" w:rsidTr="002C5F7D">
        <w:trPr>
          <w:trHeight w:val="6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CF018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Master craftsman’s certificate (brevet de </w:t>
            </w: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maîtrise</w:t>
            </w:r>
            <w:proofErr w:type="spellEnd"/>
            <w:r w:rsidRPr="0078325E">
              <w:rPr>
                <w:rFonts w:ascii="Calibri" w:eastAsia="Times New Roman" w:hAnsi="Calibri" w:cs="Calibri"/>
                <w:lang w:val="en-GB" w:eastAsia="fr-LU"/>
              </w:rPr>
              <w:t>)</w:t>
            </w:r>
          </w:p>
        </w:tc>
      </w:tr>
      <w:tr w:rsidR="00FC7003" w:rsidRPr="0078325E" w14:paraId="1F9A0254" w14:textId="77777777" w:rsidTr="002C5F7D">
        <w:trPr>
          <w:trHeight w:val="9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8D617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Diplôme</w:t>
            </w:r>
            <w:proofErr w:type="spellEnd"/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 de fin </w:t>
            </w: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d’études</w:t>
            </w:r>
            <w:proofErr w:type="spellEnd"/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 </w:t>
            </w: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secondaires</w:t>
            </w:r>
            <w:proofErr w:type="spellEnd"/>
            <w:r w:rsidRPr="0078325E">
              <w:rPr>
                <w:rFonts w:ascii="Calibri" w:eastAsia="Times New Roman" w:hAnsi="Calibri" w:cs="Calibri"/>
                <w:lang w:val="en-GB" w:eastAsia="fr-LU"/>
              </w:rPr>
              <w:t>/</w:t>
            </w: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secondaires</w:t>
            </w:r>
            <w:proofErr w:type="spellEnd"/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 techniques or equivalent foreign diploma (</w:t>
            </w:r>
            <w:r w:rsidRPr="0078325E">
              <w:rPr>
                <w:rFonts w:ascii="Calibri" w:eastAsia="Times New Roman" w:hAnsi="Calibri" w:cs="Calibri"/>
                <w:lang w:eastAsia="fr-LU"/>
              </w:rPr>
              <w:t>e.g.,</w:t>
            </w: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 A-levels, </w:t>
            </w: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baccalauréat</w:t>
            </w:r>
            <w:proofErr w:type="spellEnd"/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 international)</w:t>
            </w:r>
          </w:p>
        </w:tc>
      </w:tr>
      <w:tr w:rsidR="00FC7003" w:rsidRPr="0078325E" w14:paraId="39BA099D" w14:textId="77777777" w:rsidTr="002C5F7D">
        <w:trPr>
          <w:trHeight w:val="12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81F6A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Diplôme</w:t>
            </w:r>
            <w:proofErr w:type="spellEnd"/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 de </w:t>
            </w: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technicien</w:t>
            </w:r>
            <w:proofErr w:type="spellEnd"/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, </w:t>
            </w: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Diplôme</w:t>
            </w:r>
            <w:proofErr w:type="spellEnd"/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 </w:t>
            </w: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d'aptitude</w:t>
            </w:r>
            <w:proofErr w:type="spellEnd"/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 </w:t>
            </w: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professionnelle</w:t>
            </w:r>
            <w:proofErr w:type="spellEnd"/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 (</w:t>
            </w: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previousl</w:t>
            </w:r>
            <w:proofErr w:type="spellEnd"/>
            <w:r>
              <w:rPr>
                <w:rFonts w:ascii="Calibri" w:eastAsia="Times New Roman" w:hAnsi="Calibri" w:cs="Calibri"/>
                <w:lang w:eastAsia="fr-LU"/>
              </w:rPr>
              <w:t xml:space="preserve">y </w:t>
            </w: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CATP), </w:t>
            </w: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Certificat</w:t>
            </w:r>
            <w:proofErr w:type="spellEnd"/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 de </w:t>
            </w: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capacité</w:t>
            </w:r>
            <w:proofErr w:type="spellEnd"/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 </w:t>
            </w: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professionnelle</w:t>
            </w:r>
            <w:proofErr w:type="spellEnd"/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 (previously CITP or CCM) or equivalent foreign diploma (</w:t>
            </w:r>
            <w:r w:rsidRPr="0078325E">
              <w:rPr>
                <w:rFonts w:ascii="Calibri" w:eastAsia="Times New Roman" w:hAnsi="Calibri" w:cs="Calibri"/>
                <w:lang w:eastAsia="fr-LU"/>
              </w:rPr>
              <w:t>e.g.,</w:t>
            </w: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 completed vocational training)</w:t>
            </w:r>
          </w:p>
        </w:tc>
      </w:tr>
      <w:tr w:rsidR="00FC7003" w:rsidRPr="0078325E" w14:paraId="3E7869C6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F994A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No diploma/degree</w:t>
            </w:r>
          </w:p>
        </w:tc>
      </w:tr>
      <w:tr w:rsidR="00FC7003" w:rsidRPr="0078325E" w14:paraId="129DD6EA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EAC1E" w14:textId="77777777" w:rsidR="00FC7003" w:rsidRPr="0078325E" w:rsidRDefault="00FC7003" w:rsidP="002C5F7D">
            <w:pPr>
              <w:spacing w:after="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In which field below did you graduate?</w:t>
            </w:r>
          </w:p>
        </w:tc>
      </w:tr>
      <w:tr w:rsidR="00FC7003" w:rsidRPr="0078325E" w14:paraId="61CD1D19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8495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Educational science</w:t>
            </w:r>
          </w:p>
        </w:tc>
      </w:tr>
      <w:tr w:rsidR="00FC7003" w:rsidRPr="0078325E" w14:paraId="421F6DB3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212D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Pedagogy</w:t>
            </w:r>
          </w:p>
        </w:tc>
      </w:tr>
      <w:tr w:rsidR="00FC7003" w:rsidRPr="0078325E" w14:paraId="4DA1232E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4844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Psychology</w:t>
            </w:r>
          </w:p>
        </w:tc>
      </w:tr>
      <w:tr w:rsidR="00FC7003" w:rsidRPr="0078325E" w14:paraId="6A080F6C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8AAE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Cognitive science</w:t>
            </w:r>
          </w:p>
        </w:tc>
      </w:tr>
      <w:tr w:rsidR="00FC7003" w:rsidRPr="0078325E" w14:paraId="2C580889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96BF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Neuroscience</w:t>
            </w:r>
          </w:p>
        </w:tc>
      </w:tr>
      <w:tr w:rsidR="00FC7003" w:rsidRPr="0078325E" w14:paraId="303B0828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3FDE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Orthophony</w:t>
            </w:r>
          </w:p>
        </w:tc>
      </w:tr>
      <w:tr w:rsidR="00FC7003" w:rsidRPr="0078325E" w14:paraId="27FFD14A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BE92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Other – specify: </w:t>
            </w:r>
          </w:p>
        </w:tc>
      </w:tr>
      <w:tr w:rsidR="00FC7003" w:rsidRPr="0078325E" w14:paraId="3224B097" w14:textId="77777777" w:rsidTr="002C5F7D">
        <w:trPr>
          <w:trHeight w:val="9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CCD17" w14:textId="77777777" w:rsidR="00FC7003" w:rsidRPr="0078325E" w:rsidRDefault="00FC7003" w:rsidP="002C5F7D">
            <w:pPr>
              <w:spacing w:after="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In which country did you </w:t>
            </w:r>
            <w:r w:rsidRPr="0078325E">
              <w:rPr>
                <w:rFonts w:ascii="Calibri" w:eastAsia="Times New Roman" w:hAnsi="Calibri" w:cs="Calibri"/>
                <w:lang w:eastAsia="fr-LU"/>
              </w:rPr>
              <w:t>graduate</w:t>
            </w:r>
            <w:r w:rsidRPr="0078325E">
              <w:rPr>
                <w:rFonts w:ascii="Calibri" w:eastAsia="Times New Roman" w:hAnsi="Calibri" w:cs="Calibri"/>
                <w:lang w:val="en-GB" w:eastAsia="fr-LU"/>
              </w:rPr>
              <w:t>? Please indicate the name of the university.</w:t>
            </w:r>
          </w:p>
        </w:tc>
      </w:tr>
      <w:tr w:rsidR="00FC7003" w:rsidRPr="0078325E" w14:paraId="7EF38B32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6467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Luxembourg </w:t>
            </w:r>
          </w:p>
        </w:tc>
      </w:tr>
      <w:tr w:rsidR="00FC7003" w:rsidRPr="0078325E" w14:paraId="2C29101F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FDD0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France – specify the name of the university: </w:t>
            </w:r>
          </w:p>
        </w:tc>
      </w:tr>
      <w:tr w:rsidR="00FC7003" w:rsidRPr="0078325E" w14:paraId="7398E98A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3CE5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Germany– specify the name of the university: </w:t>
            </w:r>
          </w:p>
        </w:tc>
      </w:tr>
      <w:tr w:rsidR="00FC7003" w:rsidRPr="0078325E" w14:paraId="74C4F5FC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56DB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Belgium – specify the name of the university: </w:t>
            </w:r>
          </w:p>
        </w:tc>
      </w:tr>
      <w:tr w:rsidR="00FC7003" w:rsidRPr="0078325E" w14:paraId="640F99BD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AA00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Other – specify the name of the university: </w:t>
            </w:r>
          </w:p>
        </w:tc>
      </w:tr>
      <w:tr w:rsidR="00FC7003" w:rsidRPr="0078325E" w14:paraId="54D90EBE" w14:textId="77777777" w:rsidTr="00FC7003">
        <w:trPr>
          <w:trHeight w:val="12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589DC66" w14:textId="77777777" w:rsidR="00FC7003" w:rsidRPr="0078325E" w:rsidRDefault="00FC7003" w:rsidP="002C5F7D">
            <w:pPr>
              <w:spacing w:after="0"/>
              <w:rPr>
                <w:rFonts w:ascii="Calibri" w:eastAsia="Times New Roman" w:hAnsi="Calibri" w:cs="Calibri"/>
                <w:b/>
                <w:bCs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b/>
                <w:bCs/>
                <w:lang w:val="en-GB" w:eastAsia="fr-LU"/>
              </w:rPr>
              <w:t xml:space="preserve">The following questions relate to your professional trainings on the topics of brain and learning. </w:t>
            </w: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Please answer the following questions by selecting the appropriate answer option. </w:t>
            </w:r>
          </w:p>
        </w:tc>
      </w:tr>
      <w:tr w:rsidR="00FC7003" w:rsidRPr="0078325E" w14:paraId="6D8E7BE4" w14:textId="77777777" w:rsidTr="002C5F7D">
        <w:trPr>
          <w:trHeight w:val="6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77920" w14:textId="77777777" w:rsidR="00FC7003" w:rsidRPr="0078325E" w:rsidRDefault="00FC7003" w:rsidP="002C5F7D">
            <w:pPr>
              <w:spacing w:after="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Have you trained yourself on the topic of the brain and learning? If so, which sources did you use?</w:t>
            </w:r>
          </w:p>
        </w:tc>
      </w:tr>
      <w:tr w:rsidR="00FC7003" w:rsidRPr="0078325E" w14:paraId="7465EC10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CDAC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Scientific paper</w:t>
            </w:r>
          </w:p>
        </w:tc>
      </w:tr>
      <w:tr w:rsidR="00FC7003" w:rsidRPr="0078325E" w14:paraId="707BE03A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24F1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Scientific conference</w:t>
            </w:r>
          </w:p>
        </w:tc>
      </w:tr>
      <w:tr w:rsidR="00FC7003" w:rsidRPr="0078325E" w14:paraId="10D01185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177E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lastRenderedPageBreak/>
              <w:t>MOOC</w:t>
            </w:r>
          </w:p>
        </w:tc>
      </w:tr>
      <w:tr w:rsidR="00FC7003" w:rsidRPr="0078325E" w14:paraId="4F571694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DF81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Newspaper article</w:t>
            </w:r>
          </w:p>
        </w:tc>
      </w:tr>
      <w:tr w:rsidR="00FC7003" w:rsidRPr="0078325E" w14:paraId="2AB6BAC9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06E1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Blog </w:t>
            </w:r>
          </w:p>
        </w:tc>
      </w:tr>
      <w:tr w:rsidR="00FC7003" w:rsidRPr="0078325E" w14:paraId="0C92C314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6AB7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Commercial book</w:t>
            </w:r>
          </w:p>
        </w:tc>
      </w:tr>
      <w:tr w:rsidR="00FC7003" w:rsidRPr="0078325E" w14:paraId="7AE56AE8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8C83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proofErr w:type="spellStart"/>
            <w:r w:rsidRPr="0078325E">
              <w:rPr>
                <w:rFonts w:ascii="Calibri" w:eastAsia="Times New Roman" w:hAnsi="Calibri" w:cs="Calibri"/>
                <w:lang w:val="en-GB" w:eastAsia="fr-LU"/>
              </w:rPr>
              <w:t>Youtube</w:t>
            </w:r>
            <w:proofErr w:type="spellEnd"/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 video</w:t>
            </w:r>
          </w:p>
        </w:tc>
      </w:tr>
      <w:tr w:rsidR="00FC7003" w:rsidRPr="0078325E" w14:paraId="060AD3C3" w14:textId="77777777" w:rsidTr="002C5F7D">
        <w:trPr>
          <w:trHeight w:val="9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34715" w14:textId="77777777" w:rsidR="00FC7003" w:rsidRPr="0078325E" w:rsidRDefault="00FC7003" w:rsidP="002C5F7D">
            <w:pPr>
              <w:spacing w:after="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Have you attended any compulsory professional training on brain and learning? If yes, what were the qualifications of the lecturers?</w:t>
            </w:r>
          </w:p>
        </w:tc>
      </w:tr>
      <w:tr w:rsidR="00FC7003" w:rsidRPr="0078325E" w14:paraId="5D6B6789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9F3A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Trainings given by Medical Doctors</w:t>
            </w:r>
          </w:p>
        </w:tc>
      </w:tr>
      <w:tr w:rsidR="00FC7003" w:rsidRPr="0078325E" w14:paraId="6782346C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C915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Trainings given by Neuroscientists with PhD</w:t>
            </w:r>
          </w:p>
        </w:tc>
      </w:tr>
      <w:tr w:rsidR="00FC7003" w:rsidRPr="0078325E" w14:paraId="75CA40FC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EE93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Training given by psychologists with PhD</w:t>
            </w:r>
          </w:p>
        </w:tc>
      </w:tr>
      <w:tr w:rsidR="00FC7003" w:rsidRPr="0078325E" w14:paraId="11ACF91B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FD9A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Trainings given by psychologists without PhD</w:t>
            </w:r>
          </w:p>
        </w:tc>
      </w:tr>
      <w:tr w:rsidR="00FC7003" w:rsidRPr="0078325E" w14:paraId="480EE77C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3389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Training given by educational scientists with PhD</w:t>
            </w:r>
          </w:p>
        </w:tc>
      </w:tr>
      <w:tr w:rsidR="00FC7003" w:rsidRPr="0078325E" w14:paraId="0D882700" w14:textId="77777777" w:rsidTr="002C5F7D">
        <w:trPr>
          <w:trHeight w:val="6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5C48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Trainings given by educational specialists without PhD</w:t>
            </w:r>
          </w:p>
        </w:tc>
      </w:tr>
      <w:tr w:rsidR="00FC7003" w:rsidRPr="0078325E" w14:paraId="12301B44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F3C2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I do not know.</w:t>
            </w:r>
          </w:p>
        </w:tc>
      </w:tr>
      <w:tr w:rsidR="00FC7003" w:rsidRPr="0078325E" w14:paraId="4BB3DD91" w14:textId="77777777" w:rsidTr="00FC7003">
        <w:trPr>
          <w:trHeight w:val="9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A92C59C" w14:textId="77777777" w:rsidR="00FC7003" w:rsidRPr="0078325E" w:rsidRDefault="00FC7003" w:rsidP="002C5F7D">
            <w:pPr>
              <w:spacing w:after="0"/>
              <w:rPr>
                <w:rFonts w:ascii="Calibri" w:eastAsia="Times New Roman" w:hAnsi="Calibri" w:cs="Calibri"/>
                <w:b/>
                <w:bCs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b/>
                <w:bCs/>
                <w:lang w:val="en-GB" w:eastAsia="fr-LU"/>
              </w:rPr>
              <w:t xml:space="preserve">The following questions relate to your </w:t>
            </w:r>
            <w:r>
              <w:rPr>
                <w:rFonts w:ascii="Calibri" w:eastAsia="Times New Roman" w:hAnsi="Calibri" w:cs="Calibri"/>
                <w:b/>
                <w:bCs/>
                <w:lang w:eastAsia="fr-LU"/>
              </w:rPr>
              <w:t>self-</w:t>
            </w:r>
            <w:r w:rsidRPr="0078325E">
              <w:rPr>
                <w:rFonts w:ascii="Calibri" w:eastAsia="Times New Roman" w:hAnsi="Calibri" w:cs="Calibri"/>
                <w:b/>
                <w:bCs/>
                <w:lang w:val="en-GB" w:eastAsia="fr-LU"/>
              </w:rPr>
              <w:t xml:space="preserve">evaluation of information. </w:t>
            </w:r>
            <w:r w:rsidRPr="0078325E">
              <w:rPr>
                <w:rFonts w:ascii="Calibri" w:eastAsia="Times New Roman" w:hAnsi="Calibri" w:cs="Calibri"/>
                <w:lang w:val="en-GB" w:eastAsia="fr-LU"/>
              </w:rPr>
              <w:t>Please answer the following questions by selecting the appropriate answer options.</w:t>
            </w:r>
          </w:p>
        </w:tc>
      </w:tr>
      <w:tr w:rsidR="00FC7003" w:rsidRPr="0078325E" w14:paraId="3945BD61" w14:textId="77777777" w:rsidTr="002C5F7D">
        <w:trPr>
          <w:trHeight w:val="9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7F318" w14:textId="77777777" w:rsidR="00FC7003" w:rsidRPr="0078325E" w:rsidRDefault="00FC7003" w:rsidP="002C5F7D">
            <w:pPr>
              <w:spacing w:after="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How do you determine whether information you read or hear is </w:t>
            </w:r>
            <w:r w:rsidRPr="0078325E">
              <w:rPr>
                <w:rFonts w:ascii="Calibri" w:eastAsia="Times New Roman" w:hAnsi="Calibri" w:cs="Calibri"/>
                <w:lang w:eastAsia="fr-LU"/>
              </w:rPr>
              <w:t>reliable?</w:t>
            </w:r>
            <w:r w:rsidRPr="0078325E">
              <w:rPr>
                <w:rFonts w:ascii="Calibri" w:eastAsia="Times New Roman" w:hAnsi="Calibri" w:cs="Calibri"/>
                <w:lang w:val="en-GB" w:eastAsia="fr-LU"/>
              </w:rPr>
              <w:t xml:space="preserve"> I think information is reliable when ...</w:t>
            </w:r>
          </w:p>
        </w:tc>
      </w:tr>
      <w:tr w:rsidR="00FC7003" w:rsidRPr="0078325E" w14:paraId="7C49E992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0E07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lang w:val="en-GB" w:eastAsia="fr-LU"/>
              </w:rPr>
              <w:t>...I read it in a best-seller book.</w:t>
            </w:r>
          </w:p>
        </w:tc>
      </w:tr>
      <w:tr w:rsidR="00FC7003" w:rsidRPr="0078325E" w14:paraId="23543D57" w14:textId="77777777" w:rsidTr="002C5F7D">
        <w:trPr>
          <w:trHeight w:val="6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8DBC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color w:val="000000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color w:val="000000"/>
                <w:lang w:val="en-GB" w:eastAsia="fr-LU"/>
              </w:rPr>
              <w:t>...I read it in a scientific paper, peer reviewed.</w:t>
            </w:r>
          </w:p>
        </w:tc>
      </w:tr>
      <w:tr w:rsidR="00FC7003" w:rsidRPr="0078325E" w14:paraId="391A08FB" w14:textId="77777777" w:rsidTr="002C5F7D">
        <w:trPr>
          <w:trHeight w:val="6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1F67D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color w:val="000000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color w:val="000000"/>
                <w:lang w:val="en-GB" w:eastAsia="fr-LU"/>
              </w:rPr>
              <w:t>...I read it in a private group from social media.</w:t>
            </w:r>
          </w:p>
        </w:tc>
      </w:tr>
      <w:tr w:rsidR="00FC7003" w:rsidRPr="0078325E" w14:paraId="7C519E49" w14:textId="77777777" w:rsidTr="002C5F7D">
        <w:trPr>
          <w:trHeight w:val="6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4A7E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color w:val="000000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color w:val="000000"/>
                <w:lang w:val="en-GB" w:eastAsia="fr-LU"/>
              </w:rPr>
              <w:t>...I heard it in an interview at the radio or at the TV given by a famous psychologist or medical doctor.</w:t>
            </w:r>
          </w:p>
        </w:tc>
      </w:tr>
      <w:tr w:rsidR="00FC7003" w:rsidRPr="0078325E" w14:paraId="3CE2EF3C" w14:textId="77777777" w:rsidTr="002C5F7D">
        <w:trPr>
          <w:trHeight w:val="9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408B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color w:val="000000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color w:val="000000"/>
                <w:lang w:val="en-GB" w:eastAsia="fr-LU"/>
              </w:rPr>
              <w:t>...I heard it in a scientific lecture, given by doctors and university lecturers.</w:t>
            </w:r>
          </w:p>
        </w:tc>
      </w:tr>
      <w:tr w:rsidR="00FC7003" w:rsidRPr="0078325E" w14:paraId="596E2316" w14:textId="77777777" w:rsidTr="002C5F7D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0A95C" w14:textId="77777777" w:rsidR="00FC7003" w:rsidRPr="0078325E" w:rsidRDefault="00FC7003" w:rsidP="002C5F7D">
            <w:pPr>
              <w:spacing w:after="0"/>
              <w:ind w:firstLineChars="300" w:firstLine="720"/>
              <w:rPr>
                <w:rFonts w:ascii="Calibri" w:eastAsia="Times New Roman" w:hAnsi="Calibri" w:cs="Calibri"/>
                <w:color w:val="000000"/>
                <w:lang w:val="en-GB" w:eastAsia="fr-LU"/>
              </w:rPr>
            </w:pPr>
            <w:r w:rsidRPr="0078325E">
              <w:rPr>
                <w:rFonts w:ascii="Calibri" w:eastAsia="Times New Roman" w:hAnsi="Calibri" w:cs="Calibri"/>
                <w:color w:val="000000"/>
                <w:lang w:val="en-GB" w:eastAsia="fr-LU"/>
              </w:rPr>
              <w:t>...I heard it during a training.</w:t>
            </w:r>
          </w:p>
        </w:tc>
      </w:tr>
    </w:tbl>
    <w:p w14:paraId="7144D5B6" w14:textId="77777777" w:rsidR="00FC7003" w:rsidRPr="00696BA3" w:rsidRDefault="00FC7003" w:rsidP="00FC7003">
      <w:pPr>
        <w:spacing w:after="200" w:line="276" w:lineRule="auto"/>
        <w:rPr>
          <w:rFonts w:ascii="Arial" w:hAnsi="Arial" w:cs="Arial"/>
          <w:color w:val="1A1B1A"/>
          <w:sz w:val="16"/>
          <w:szCs w:val="16"/>
        </w:rPr>
      </w:pPr>
    </w:p>
    <w:p w14:paraId="7D8B0C3A" w14:textId="77777777" w:rsidR="00FC7003" w:rsidRPr="00745056" w:rsidRDefault="00FC7003" w:rsidP="00B0554F"/>
    <w:sectPr w:rsidR="00FC7003" w:rsidRPr="0074505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C2369" w14:textId="77777777" w:rsidR="00152CEB" w:rsidRDefault="00152CEB" w:rsidP="00117666">
      <w:pPr>
        <w:spacing w:after="0"/>
      </w:pPr>
      <w:r>
        <w:separator/>
      </w:r>
    </w:p>
  </w:endnote>
  <w:endnote w:type="continuationSeparator" w:id="0">
    <w:p w14:paraId="69624515" w14:textId="77777777" w:rsidR="00152CEB" w:rsidRDefault="00152C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D1D3C" w14:textId="77777777" w:rsidR="00152CEB" w:rsidRDefault="00152CEB" w:rsidP="00117666">
      <w:pPr>
        <w:spacing w:after="0"/>
      </w:pPr>
      <w:r>
        <w:separator/>
      </w:r>
    </w:p>
  </w:footnote>
  <w:footnote w:type="continuationSeparator" w:id="0">
    <w:p w14:paraId="626E9837" w14:textId="77777777" w:rsidR="00152CEB" w:rsidRDefault="00152C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82043636">
    <w:abstractNumId w:val="0"/>
  </w:num>
  <w:num w:numId="2" w16cid:durableId="1767652513">
    <w:abstractNumId w:val="4"/>
  </w:num>
  <w:num w:numId="3" w16cid:durableId="23755312">
    <w:abstractNumId w:val="1"/>
  </w:num>
  <w:num w:numId="4" w16cid:durableId="1700009877">
    <w:abstractNumId w:val="5"/>
  </w:num>
  <w:num w:numId="5" w16cid:durableId="10089463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34653047">
    <w:abstractNumId w:val="3"/>
  </w:num>
  <w:num w:numId="7" w16cid:durableId="62142770">
    <w:abstractNumId w:val="6"/>
  </w:num>
  <w:num w:numId="8" w16cid:durableId="1267693083">
    <w:abstractNumId w:val="6"/>
  </w:num>
  <w:num w:numId="9" w16cid:durableId="1265773325">
    <w:abstractNumId w:val="6"/>
  </w:num>
  <w:num w:numId="10" w16cid:durableId="255939816">
    <w:abstractNumId w:val="6"/>
  </w:num>
  <w:num w:numId="11" w16cid:durableId="519273568">
    <w:abstractNumId w:val="6"/>
  </w:num>
  <w:num w:numId="12" w16cid:durableId="1792626660">
    <w:abstractNumId w:val="6"/>
  </w:num>
  <w:num w:numId="13" w16cid:durableId="426316661">
    <w:abstractNumId w:val="3"/>
  </w:num>
  <w:num w:numId="14" w16cid:durableId="328800533">
    <w:abstractNumId w:val="2"/>
  </w:num>
  <w:num w:numId="15" w16cid:durableId="1337683901">
    <w:abstractNumId w:val="2"/>
  </w:num>
  <w:num w:numId="16" w16cid:durableId="1464231691">
    <w:abstractNumId w:val="2"/>
  </w:num>
  <w:num w:numId="17" w16cid:durableId="1018121168">
    <w:abstractNumId w:val="2"/>
  </w:num>
  <w:num w:numId="18" w16cid:durableId="111292742">
    <w:abstractNumId w:val="2"/>
  </w:num>
  <w:num w:numId="19" w16cid:durableId="6387272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0BE"/>
    <w:rsid w:val="00034304"/>
    <w:rsid w:val="00035434"/>
    <w:rsid w:val="00052A14"/>
    <w:rsid w:val="00077D53"/>
    <w:rsid w:val="00105FD9"/>
    <w:rsid w:val="00117666"/>
    <w:rsid w:val="00152CEB"/>
    <w:rsid w:val="001549D3"/>
    <w:rsid w:val="00160065"/>
    <w:rsid w:val="00177D84"/>
    <w:rsid w:val="00221752"/>
    <w:rsid w:val="002333D7"/>
    <w:rsid w:val="00267D18"/>
    <w:rsid w:val="00274347"/>
    <w:rsid w:val="002868E2"/>
    <w:rsid w:val="002869C3"/>
    <w:rsid w:val="002936E4"/>
    <w:rsid w:val="002B4A57"/>
    <w:rsid w:val="002C74CA"/>
    <w:rsid w:val="003123F4"/>
    <w:rsid w:val="003470C3"/>
    <w:rsid w:val="003544FB"/>
    <w:rsid w:val="00374D2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5908"/>
    <w:rsid w:val="00593EEA"/>
    <w:rsid w:val="005A5EEE"/>
    <w:rsid w:val="00605C2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056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554F"/>
    <w:rsid w:val="00B1671E"/>
    <w:rsid w:val="00B25EB8"/>
    <w:rsid w:val="00B37F4D"/>
    <w:rsid w:val="00C501B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6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706</Words>
  <Characters>388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 Schmitt</cp:lastModifiedBy>
  <cp:revision>3</cp:revision>
  <cp:lastPrinted>2013-10-03T12:51:00Z</cp:lastPrinted>
  <dcterms:created xsi:type="dcterms:W3CDTF">2023-10-05T09:29:00Z</dcterms:created>
  <dcterms:modified xsi:type="dcterms:W3CDTF">2023-10-05T09:30:00Z</dcterms:modified>
</cp:coreProperties>
</file>